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312" w:after="156"/>
        <w:rPr/>
      </w:pPr>
      <w:r>
        <w:rPr>
          <w:rFonts w:cs="Times New Roman" w:ascii="Times New Roman" w:hAnsi="Times New Roman"/>
          <w:b/>
          <w:sz w:val="24"/>
        </w:rPr>
        <w:t>Table S6. Amino acid pair features of top 121 selected by feature selection of F-score method</w:t>
      </w:r>
      <w:r>
        <w:rPr/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>
          <w:trHeight w:val="454" w:hRule="atLeast"/>
        </w:trPr>
        <w:tc>
          <w:tcPr>
            <w:tcW w:w="14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Res#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Features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F-</w:t>
            </w:r>
            <w:r>
              <w:rPr>
                <w:rFonts w:cs="Times New Roman" w:ascii="Times New Roman" w:hAnsi="Times New Roman"/>
                <w:b/>
                <w:sz w:val="22"/>
              </w:rPr>
              <w:t>s</w:t>
            </w:r>
            <w:r>
              <w:rPr>
                <w:rFonts w:cs="Times New Roman" w:ascii="Times New Roman" w:hAnsi="Times New Roman"/>
                <w:b/>
                <w:sz w:val="22"/>
              </w:rPr>
              <w:t>core</w:t>
            </w:r>
          </w:p>
        </w:tc>
        <w:tc>
          <w:tcPr>
            <w:tcW w:w="14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Res#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Features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F-</w:t>
            </w:r>
            <w:r>
              <w:rPr>
                <w:rFonts w:cs="Times New Roman" w:ascii="Times New Roman" w:hAnsi="Times New Roman"/>
                <w:b/>
                <w:sz w:val="22"/>
              </w:rPr>
              <w:t>s</w:t>
            </w:r>
            <w:r>
              <w:rPr>
                <w:rFonts w:cs="Times New Roman" w:ascii="Times New Roman" w:hAnsi="Times New Roman"/>
                <w:b/>
                <w:sz w:val="22"/>
              </w:rPr>
              <w:t>core</w:t>
            </w:r>
          </w:p>
        </w:tc>
      </w:tr>
      <w:tr>
        <w:trPr/>
        <w:tc>
          <w:tcPr>
            <w:tcW w:w="14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RP</w:t>
            </w:r>
          </w:p>
        </w:tc>
        <w:tc>
          <w:tcPr>
            <w:tcW w:w="1420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3</w:t>
            </w:r>
          </w:p>
        </w:tc>
        <w:tc>
          <w:tcPr>
            <w:tcW w:w="1420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14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RxxxV</w:t>
            </w:r>
          </w:p>
        </w:tc>
        <w:tc>
          <w:tcPr>
            <w:tcW w:w="14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3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RV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1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DxxxR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5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CG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7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QxxxW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4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HD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2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GxxxM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1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IS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7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GxxxY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4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LL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9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HxxxI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8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LK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1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Lxxx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9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LP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1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KxxxD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9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KC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5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KxxxS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6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KK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Mxxx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5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KP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1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MxxxK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1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PG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1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FxxxH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5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SN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0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Pxxx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6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TH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2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PxxxG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4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WE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7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YxxxK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0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YA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6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Vxxx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6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VR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8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AxxxxD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7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VM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0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Axxxx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0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DxD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1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AxxxxE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7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CxA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8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RxxxxH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0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CxL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7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DxxxxP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5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ExA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1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Cxxxx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GxR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5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CxxxxE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5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GxP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1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IxxxxI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5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HxN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8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IxxxxM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8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IxP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4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Lxxxx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7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LxK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5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Kxxxx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1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LxM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8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MxxxxE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8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KxK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2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PxxxxH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9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MxE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4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SxxxxR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3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FxE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5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SxxxxS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4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PxQ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8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TxxxxW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4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TxH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3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WxxxxD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6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TxM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4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Wxxxx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6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TxP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3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YxxxxG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7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WxA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2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VxxxxD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4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YxI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8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AxxxxxR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1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AxxL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2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RxxxxxC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1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AxxF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5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NxxxxxK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1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NxxQ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3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Dxxxxx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5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NxxG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9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CxxxxxD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4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DxxF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9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CxxxxxG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1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CxxA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8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GxxxxxM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4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CxxE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2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HxxxxxH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6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GxxC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4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IxxxxxS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5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HxxL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0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Mxxxxx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8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IxxA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7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MxxxxxQ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6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IxxM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4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MxxxxxG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4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LxxC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4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FxxxxxM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4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LxxP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5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PxxxxxP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4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LxxT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3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PxxxxxS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7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KxxI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4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SxxxxxG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7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MxxT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2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TxxxxxG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6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FxxD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2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TxxxxxS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3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FxxF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5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Wxxxxx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2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PxxQ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7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WxxxxxD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6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TxxG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1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WxxxxxK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6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YxxY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6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Wxxxxx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0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VxxY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0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YxxxxxK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5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AxxxL</w:t>
            </w:r>
          </w:p>
        </w:tc>
        <w:tc>
          <w:tcPr>
            <w:tcW w:w="14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2</w:t>
            </w:r>
          </w:p>
        </w:tc>
        <w:tc>
          <w:tcPr>
            <w:tcW w:w="142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VxxxxxR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5</w:t>
            </w:r>
          </w:p>
        </w:tc>
      </w:tr>
      <w:tr>
        <w:trPr/>
        <w:tc>
          <w:tcPr>
            <w:tcW w:w="1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RxxxM</w:t>
            </w:r>
          </w:p>
        </w:tc>
        <w:tc>
          <w:tcPr>
            <w:tcW w:w="142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2</w:t>
            </w:r>
          </w:p>
        </w:tc>
        <w:tc>
          <w:tcPr>
            <w:tcW w:w="1420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3T03:35:00Z</dcterms:created>
  <dc:creator>Chen</dc:creator>
  <dc:description/>
  <cp:keywords/>
  <dc:language>en-US</dc:language>
  <cp:lastModifiedBy>xiang chen</cp:lastModifiedBy>
  <dcterms:modified xsi:type="dcterms:W3CDTF">2013-05-18T02:22:00Z</dcterms:modified>
  <cp:revision>14</cp:revision>
  <dc:subject/>
  <dc:title/>
</cp:coreProperties>
</file>